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454"/>
        <w:tblW w:w="0" w:type="auto"/>
        <w:tblLook w:val="04A0" w:firstRow="1" w:lastRow="0" w:firstColumn="1" w:lastColumn="0" w:noHBand="0" w:noVBand="1"/>
      </w:tblPr>
      <w:tblGrid>
        <w:gridCol w:w="3320"/>
        <w:gridCol w:w="3321"/>
        <w:gridCol w:w="3321"/>
      </w:tblGrid>
      <w:tr w:rsidR="002B7694" w:rsidRPr="00005690" w14:paraId="67B8696C" w14:textId="77777777" w:rsidTr="00297A15">
        <w:tc>
          <w:tcPr>
            <w:tcW w:w="3320" w:type="dxa"/>
          </w:tcPr>
          <w:p w14:paraId="4956B3C0" w14:textId="090CEDE3" w:rsidR="002B7694" w:rsidRPr="00005690" w:rsidRDefault="002B7694" w:rsidP="00297A1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005690">
              <w:rPr>
                <w:rFonts w:ascii="Times New Roman" w:hAnsi="Times New Roman" w:cs="Times New Roman"/>
                <w:b/>
                <w:bCs/>
              </w:rPr>
              <w:t>Category</w:t>
            </w:r>
          </w:p>
        </w:tc>
        <w:tc>
          <w:tcPr>
            <w:tcW w:w="3321" w:type="dxa"/>
          </w:tcPr>
          <w:p w14:paraId="1E3A9835" w14:textId="3C56D7AE" w:rsidR="002B7694" w:rsidRPr="00005690" w:rsidRDefault="002B7694" w:rsidP="00297A1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005690">
              <w:rPr>
                <w:rFonts w:ascii="Times New Roman" w:hAnsi="Times New Roman" w:cs="Times New Roman"/>
                <w:b/>
                <w:bCs/>
              </w:rPr>
              <w:t>Inclusion criteria</w:t>
            </w:r>
          </w:p>
        </w:tc>
        <w:tc>
          <w:tcPr>
            <w:tcW w:w="3321" w:type="dxa"/>
          </w:tcPr>
          <w:p w14:paraId="48EDD95C" w14:textId="3F51FE2A" w:rsidR="002B7694" w:rsidRPr="00005690" w:rsidRDefault="002B7694" w:rsidP="00297A1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005690">
              <w:rPr>
                <w:rFonts w:ascii="Times New Roman" w:hAnsi="Times New Roman" w:cs="Times New Roman"/>
                <w:b/>
                <w:bCs/>
              </w:rPr>
              <w:t>Exclusion criteria</w:t>
            </w:r>
          </w:p>
        </w:tc>
      </w:tr>
      <w:tr w:rsidR="002B7694" w:rsidRPr="00005690" w14:paraId="57CADF56" w14:textId="77777777" w:rsidTr="00297A15">
        <w:tc>
          <w:tcPr>
            <w:tcW w:w="3320" w:type="dxa"/>
          </w:tcPr>
          <w:p w14:paraId="28B14D9F" w14:textId="7538854D" w:rsidR="002B7694" w:rsidRPr="00005690" w:rsidRDefault="00005690" w:rsidP="00297A1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05690">
              <w:rPr>
                <w:rFonts w:ascii="Times New Roman" w:hAnsi="Times New Roman" w:cs="Times New Roman"/>
              </w:rPr>
              <w:t>Article type</w:t>
            </w:r>
          </w:p>
        </w:tc>
        <w:tc>
          <w:tcPr>
            <w:tcW w:w="3321" w:type="dxa"/>
          </w:tcPr>
          <w:p w14:paraId="34FB8A21" w14:textId="11E1FBD0" w:rsidR="002B7694" w:rsidRPr="00005690" w:rsidRDefault="00005690" w:rsidP="00297A1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ndomized control trials, prospective and retrospective observational cohort studies.</w:t>
            </w:r>
          </w:p>
        </w:tc>
        <w:tc>
          <w:tcPr>
            <w:tcW w:w="3321" w:type="dxa"/>
          </w:tcPr>
          <w:p w14:paraId="30EEE4C3" w14:textId="068FD9B1" w:rsidR="002B7694" w:rsidRPr="00005690" w:rsidRDefault="00005690" w:rsidP="00297A1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ross-sectional studies, case-control studies, case series, case reports. </w:t>
            </w:r>
          </w:p>
        </w:tc>
      </w:tr>
      <w:tr w:rsidR="002B7694" w:rsidRPr="00005690" w14:paraId="62F83297" w14:textId="77777777" w:rsidTr="00297A15">
        <w:tc>
          <w:tcPr>
            <w:tcW w:w="3320" w:type="dxa"/>
          </w:tcPr>
          <w:p w14:paraId="1CE6BF8F" w14:textId="2FA07F07" w:rsidR="002B7694" w:rsidRPr="00005690" w:rsidRDefault="00D778D3" w:rsidP="00297A1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t population</w:t>
            </w:r>
          </w:p>
        </w:tc>
        <w:tc>
          <w:tcPr>
            <w:tcW w:w="3321" w:type="dxa"/>
          </w:tcPr>
          <w:p w14:paraId="5B4F9834" w14:textId="1B5E98A3" w:rsidR="002B7694" w:rsidRPr="00005690" w:rsidRDefault="00D778D3" w:rsidP="00297A1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ult</w:t>
            </w:r>
            <w:r w:rsidR="00880D41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 xml:space="preserve"> ≥ 18 years old</w:t>
            </w:r>
            <w:r w:rsidR="00393862">
              <w:rPr>
                <w:rFonts w:ascii="Times New Roman" w:hAnsi="Times New Roman" w:cs="Times New Roman"/>
              </w:rPr>
              <w:t xml:space="preserve"> who have been diagnosed with cellulitis or erysipelas</w:t>
            </w:r>
            <w:r w:rsidR="00240275">
              <w:rPr>
                <w:rFonts w:ascii="Times New Roman" w:hAnsi="Times New Roman" w:cs="Times New Roman"/>
              </w:rPr>
              <w:t xml:space="preserve"> of any severity, including both inpatient and outpatient. </w:t>
            </w:r>
          </w:p>
        </w:tc>
        <w:tc>
          <w:tcPr>
            <w:tcW w:w="3321" w:type="dxa"/>
          </w:tcPr>
          <w:p w14:paraId="178EF921" w14:textId="4EF8C6A2" w:rsidR="002B7694" w:rsidRPr="00005690" w:rsidRDefault="009B2239" w:rsidP="00297A1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tients ≤ 18 years old. Patients who received placebo treatments. </w:t>
            </w:r>
            <w:r w:rsidR="00DC4AC5">
              <w:rPr>
                <w:rFonts w:ascii="Times New Roman" w:hAnsi="Times New Roman" w:cs="Times New Roman"/>
              </w:rPr>
              <w:t xml:space="preserve">Patients who received topical antibiotic treatments. </w:t>
            </w:r>
          </w:p>
        </w:tc>
      </w:tr>
      <w:tr w:rsidR="002B7694" w:rsidRPr="00005690" w14:paraId="4836AFD1" w14:textId="77777777" w:rsidTr="00297A15">
        <w:tc>
          <w:tcPr>
            <w:tcW w:w="3320" w:type="dxa"/>
          </w:tcPr>
          <w:p w14:paraId="66B9AF42" w14:textId="0B3DB630" w:rsidR="002B7694" w:rsidRPr="00005690" w:rsidRDefault="00DC4AC5" w:rsidP="00297A1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ention</w:t>
            </w:r>
          </w:p>
        </w:tc>
        <w:tc>
          <w:tcPr>
            <w:tcW w:w="3321" w:type="dxa"/>
          </w:tcPr>
          <w:p w14:paraId="7C856019" w14:textId="461D87A8" w:rsidR="002B7694" w:rsidRPr="00005690" w:rsidRDefault="0030483A" w:rsidP="00297A1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ral administration of </w:t>
            </w:r>
            <w:r w:rsidR="001E441C">
              <w:rPr>
                <w:rFonts w:ascii="Times New Roman" w:hAnsi="Times New Roman" w:cs="Times New Roman"/>
              </w:rPr>
              <w:t>antibiotics</w:t>
            </w:r>
            <w:r w:rsidR="00FF5715">
              <w:rPr>
                <w:rFonts w:ascii="Times New Roman" w:hAnsi="Times New Roman" w:cs="Times New Roman"/>
              </w:rPr>
              <w:t xml:space="preserve">. Antibiotics of all classes are included. </w:t>
            </w:r>
          </w:p>
        </w:tc>
        <w:tc>
          <w:tcPr>
            <w:tcW w:w="3321" w:type="dxa"/>
          </w:tcPr>
          <w:p w14:paraId="23C49938" w14:textId="76B30A9C" w:rsidR="002B7694" w:rsidRPr="00005690" w:rsidRDefault="0030483A" w:rsidP="00297A1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cebo or topic treatments</w:t>
            </w:r>
            <w:r w:rsidR="007A542F">
              <w:rPr>
                <w:rFonts w:ascii="Times New Roman" w:hAnsi="Times New Roman" w:cs="Times New Roman"/>
              </w:rPr>
              <w:t>. Antifungals are excluded.</w:t>
            </w:r>
          </w:p>
        </w:tc>
      </w:tr>
      <w:tr w:rsidR="00DC4AC5" w:rsidRPr="00005690" w14:paraId="27711ACD" w14:textId="77777777" w:rsidTr="00297A15">
        <w:tc>
          <w:tcPr>
            <w:tcW w:w="3320" w:type="dxa"/>
          </w:tcPr>
          <w:p w14:paraId="495DB0EB" w14:textId="569E3C7C" w:rsidR="00DC4AC5" w:rsidRDefault="00FF5715" w:rsidP="00297A1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arator</w:t>
            </w:r>
          </w:p>
        </w:tc>
        <w:tc>
          <w:tcPr>
            <w:tcW w:w="3321" w:type="dxa"/>
          </w:tcPr>
          <w:p w14:paraId="2A58FB5E" w14:textId="0EB79616" w:rsidR="00DC4AC5" w:rsidRPr="00005690" w:rsidRDefault="00FF5715" w:rsidP="00297A1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ravenous administration of</w:t>
            </w:r>
            <w:r w:rsidR="001E441C">
              <w:rPr>
                <w:rFonts w:ascii="Times New Roman" w:hAnsi="Times New Roman" w:cs="Times New Roman"/>
              </w:rPr>
              <w:t xml:space="preserve"> antibiotics</w:t>
            </w:r>
            <w:r>
              <w:rPr>
                <w:rFonts w:ascii="Times New Roman" w:hAnsi="Times New Roman" w:cs="Times New Roman"/>
              </w:rPr>
              <w:t xml:space="preserve">. All classes are included. </w:t>
            </w:r>
          </w:p>
        </w:tc>
        <w:tc>
          <w:tcPr>
            <w:tcW w:w="3321" w:type="dxa"/>
          </w:tcPr>
          <w:p w14:paraId="32B01061" w14:textId="2DBF2057" w:rsidR="00DC4AC5" w:rsidRPr="00005690" w:rsidRDefault="00392DAF" w:rsidP="00297A1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cebo or topic treatments. Antifungals are excluded.</w:t>
            </w:r>
          </w:p>
        </w:tc>
      </w:tr>
      <w:tr w:rsidR="00FF5715" w:rsidRPr="00005690" w14:paraId="00E8BEF6" w14:textId="77777777" w:rsidTr="00297A15">
        <w:tc>
          <w:tcPr>
            <w:tcW w:w="3320" w:type="dxa"/>
          </w:tcPr>
          <w:p w14:paraId="4D9143E7" w14:textId="7EA7D20C" w:rsidR="00FF5715" w:rsidRDefault="001A7490" w:rsidP="00297A1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3321" w:type="dxa"/>
          </w:tcPr>
          <w:p w14:paraId="743D3D2E" w14:textId="77777777" w:rsidR="00FF5715" w:rsidRDefault="001A7490" w:rsidP="00297A1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ary: duration to infection resolution.</w:t>
            </w:r>
          </w:p>
          <w:p w14:paraId="58E6C970" w14:textId="33BF7BAE" w:rsidR="001A7490" w:rsidRPr="00005690" w:rsidRDefault="001A7490" w:rsidP="00297A1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econdary: incidence of severe infection, sepsis, mortality, adverse </w:t>
            </w:r>
            <w:proofErr w:type="gramStart"/>
            <w:r>
              <w:rPr>
                <w:rFonts w:ascii="Times New Roman" w:hAnsi="Times New Roman" w:cs="Times New Roman"/>
              </w:rPr>
              <w:t>events</w:t>
            </w:r>
            <w:proofErr w:type="gramEnd"/>
            <w:r>
              <w:rPr>
                <w:rFonts w:ascii="Times New Roman" w:hAnsi="Times New Roman" w:cs="Times New Roman"/>
              </w:rPr>
              <w:t xml:space="preserve"> and side effects. </w:t>
            </w:r>
          </w:p>
        </w:tc>
        <w:tc>
          <w:tcPr>
            <w:tcW w:w="3321" w:type="dxa"/>
          </w:tcPr>
          <w:p w14:paraId="28CAA355" w14:textId="78625AB7" w:rsidR="00FF5715" w:rsidRPr="00005690" w:rsidRDefault="00947E85" w:rsidP="00297A1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outcomes will be excluded in the screening stage. </w:t>
            </w:r>
          </w:p>
        </w:tc>
      </w:tr>
    </w:tbl>
    <w:p w14:paraId="626D294B" w14:textId="252BC085" w:rsidR="00297A15" w:rsidRPr="00005690" w:rsidRDefault="00297A15" w:rsidP="00005690">
      <w:pPr>
        <w:spacing w:line="276" w:lineRule="auto"/>
        <w:rPr>
          <w:rFonts w:ascii="Times New Roman" w:hAnsi="Times New Roman" w:cs="Times New Roman"/>
        </w:rPr>
      </w:pPr>
      <w:r w:rsidRPr="00EC150E">
        <w:rPr>
          <w:rFonts w:ascii="Times New Roman" w:hAnsi="Times New Roman" w:cs="Times New Roman"/>
          <w:b/>
          <w:bCs/>
        </w:rPr>
        <w:t xml:space="preserve">Table </w:t>
      </w:r>
      <w:r w:rsidR="00EC150E" w:rsidRPr="00EC150E">
        <w:rPr>
          <w:rFonts w:ascii="Times New Roman" w:hAnsi="Times New Roman" w:cs="Times New Roman"/>
          <w:b/>
          <w:bCs/>
        </w:rPr>
        <w:t>S</w:t>
      </w:r>
      <w:r w:rsidRPr="00EC150E">
        <w:rPr>
          <w:rFonts w:ascii="Times New Roman" w:hAnsi="Times New Roman" w:cs="Times New Roman"/>
          <w:b/>
          <w:bCs/>
        </w:rPr>
        <w:t>1</w:t>
      </w:r>
      <w:r w:rsidR="00EC150E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="005B5C9B">
        <w:rPr>
          <w:rFonts w:ascii="Times New Roman" w:hAnsi="Times New Roman" w:cs="Times New Roman"/>
        </w:rPr>
        <w:t xml:space="preserve">Inclusion and exclusion criteria. </w:t>
      </w:r>
    </w:p>
    <w:sectPr w:rsidR="00297A15" w:rsidRPr="00005690" w:rsidSect="0019059B">
      <w:headerReference w:type="default" r:id="rId6"/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0EC53A" w14:textId="77777777" w:rsidR="007F33B5" w:rsidRDefault="007F33B5" w:rsidP="00AE50E5">
      <w:r>
        <w:separator/>
      </w:r>
    </w:p>
  </w:endnote>
  <w:endnote w:type="continuationSeparator" w:id="0">
    <w:p w14:paraId="638528EA" w14:textId="77777777" w:rsidR="007F33B5" w:rsidRDefault="007F33B5" w:rsidP="00AE50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2AD2DB" w14:textId="77777777" w:rsidR="007F33B5" w:rsidRDefault="007F33B5" w:rsidP="00AE50E5">
      <w:r>
        <w:separator/>
      </w:r>
    </w:p>
  </w:footnote>
  <w:footnote w:type="continuationSeparator" w:id="0">
    <w:p w14:paraId="5A533DFB" w14:textId="77777777" w:rsidR="007F33B5" w:rsidRDefault="007F33B5" w:rsidP="00AE50E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C53DD0" w14:textId="54FDEED9" w:rsidR="00AE50E5" w:rsidRDefault="00AE50E5">
    <w:pPr>
      <w:pStyle w:val="Header"/>
    </w:pPr>
    <w:r>
      <w:t>Multimedia Appendix 2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7694"/>
    <w:rsid w:val="00005690"/>
    <w:rsid w:val="0019059B"/>
    <w:rsid w:val="001A7490"/>
    <w:rsid w:val="001E441C"/>
    <w:rsid w:val="00240275"/>
    <w:rsid w:val="00297A15"/>
    <w:rsid w:val="002B7694"/>
    <w:rsid w:val="0030483A"/>
    <w:rsid w:val="00392DAF"/>
    <w:rsid w:val="00393862"/>
    <w:rsid w:val="004C724A"/>
    <w:rsid w:val="005B5C9B"/>
    <w:rsid w:val="0068091E"/>
    <w:rsid w:val="007A542F"/>
    <w:rsid w:val="007F33B5"/>
    <w:rsid w:val="00880D41"/>
    <w:rsid w:val="00947E85"/>
    <w:rsid w:val="009B2239"/>
    <w:rsid w:val="00A74AD5"/>
    <w:rsid w:val="00AE50E5"/>
    <w:rsid w:val="00D778D3"/>
    <w:rsid w:val="00DC4AC5"/>
    <w:rsid w:val="00E0492D"/>
    <w:rsid w:val="00EC150E"/>
    <w:rsid w:val="00FF5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4C6739"/>
  <w15:chartTrackingRefBased/>
  <w15:docId w15:val="{1E762B52-3219-594A-993D-EF58E1B669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76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E50E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E50E5"/>
  </w:style>
  <w:style w:type="paragraph" w:styleId="Footer">
    <w:name w:val="footer"/>
    <w:basedOn w:val="Normal"/>
    <w:link w:val="FooterChar"/>
    <w:uiPriority w:val="99"/>
    <w:unhideWhenUsed/>
    <w:rsid w:val="00AE50E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E50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3</Words>
  <Characters>877</Characters>
  <Application>Microsoft Office Word</Application>
  <DocSecurity>0</DocSecurity>
  <Lines>7</Lines>
  <Paragraphs>2</Paragraphs>
  <ScaleCrop>false</ScaleCrop>
  <Company/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Teng Hou</dc:creator>
  <cp:keywords/>
  <dc:description/>
  <cp:lastModifiedBy>Isabel Ottoni</cp:lastModifiedBy>
  <cp:revision>2</cp:revision>
  <dcterms:created xsi:type="dcterms:W3CDTF">2023-10-25T19:25:00Z</dcterms:created>
  <dcterms:modified xsi:type="dcterms:W3CDTF">2023-10-25T19:25:00Z</dcterms:modified>
</cp:coreProperties>
</file>